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3"/>
        <w:gridCol w:w="1020"/>
        <w:gridCol w:w="1020"/>
        <w:gridCol w:w="1271"/>
        <w:gridCol w:w="948"/>
      </w:tblGrid>
      <w:tr>
        <w:trPr/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-Valu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</w:tr>
      <w:tr>
        <w:trPr/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ibuted--cellular_process--Hs_TNF-alpha-NF-kB_NetPath_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0.0972382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9.90E-0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PL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90AA1</w:t>
            </w:r>
          </w:p>
        </w:tc>
      </w:tr>
      <w:tr>
        <w:trPr/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tate cancer</w:t>
            </w:r>
            <w:r>
              <w:rPr/>
              <w:t xml:space="preserve"> pathwa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694955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0E-0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90AA1</w:t>
            </w:r>
          </w:p>
        </w:tc>
      </w:tr>
      <w:tr>
        <w:trPr/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_Samples--Cellular component--actin cytoskelet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610367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06636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NT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G</w:t>
            </w:r>
          </w:p>
        </w:tc>
      </w:tr>
      <w:tr>
        <w:trPr/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_Samples--Cellular component--endomembrane syste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872167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7E-0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E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MNB1</w:t>
            </w:r>
          </w:p>
        </w:tc>
      </w:tr>
      <w:tr>
        <w:trPr/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_Samples--Cellular component--intermediate filam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903254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5E-04</w:t>
              <w:tab/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MNB1</w:t>
            </w:r>
          </w:p>
        </w:tc>
      </w:tr>
      <w:tr>
        <w:trPr/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_Samples--Molecular function--actin bindin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70835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07083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E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G</w:t>
            </w:r>
          </w:p>
        </w:tc>
      </w:tr>
      <w:tr>
        <w:trPr/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_Samples--Molecular function--unfolded protein bindin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16159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E-0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AA;CRYAB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90AA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055" cy="3531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3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6055" cy="35864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055" cy="23171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055" cy="23171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690" cy="43992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055" cy="25609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055" cy="32372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3:46:00Z</dcterms:created>
  <dc:creator>ZZY</dc:creator>
  <dc:description/>
  <cp:keywords/>
  <dc:language>en-US</dc:language>
  <cp:lastModifiedBy>ZZY</cp:lastModifiedBy>
  <dcterms:modified xsi:type="dcterms:W3CDTF">2013-04-02T05:52:00Z</dcterms:modified>
  <cp:revision>2</cp:revision>
  <dc:subject/>
  <dc:title>Supplement 5</dc:title>
</cp:coreProperties>
</file>